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>Appendix 1:</w:t>
      </w:r>
      <w:r>
        <w:rPr>
          <w:rStyle w:val="Tlidtranslation"/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>Search strategy</w:t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</w:r>
    </w:p>
    <w:p>
      <w:pPr>
        <w:pStyle w:val="Normal"/>
        <w:spacing w:lineRule="auto" w:line="256" w:before="0" w:after="160"/>
        <w:jc w:val="both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Anxiety[Title/Abstract]) OR Hypervigilance[Title/Abstract]) OR Nervousness[Title/Abstract]) OR Social Anxiety[Title/Abstract]) OR Social Anxieties[Title/Abstract]) OR Anxiety Disorders[Title/Abstract]) OR Anxiety Disorder[Title/Abstract]) OR Anxiety Neuroses[Title/Abstract]) OR Neurotic Anxiety State[Title/Abstract]) OR Neurotic Anxiety States[Title/Abstract]) AND infertility[Title/Abstract]) OR Sterility[Title/Abstract]) OR Reproductive Sterility[Title/Abstract]) OR Subfertility[Title/Abstract]) OR Sub-Fertility[Title/Abstract]) AND Prevalence[Title/Abstract]) OR Epidemiology[Title/Abstract]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6:03:00Z</dcterms:created>
  <dc:creator>dell</dc:creator>
  <dc:description/>
  <cp:keywords/>
  <dc:language>en-US</dc:language>
  <cp:lastModifiedBy>dell</cp:lastModifiedBy>
  <dcterms:modified xsi:type="dcterms:W3CDTF">2020-03-21T09:50:00Z</dcterms:modified>
  <cp:revision>5</cp:revision>
  <dc:subject/>
  <dc:title/>
</cp:coreProperties>
</file>